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E154F3" w14:textId="77777777"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6558F1D2" wp14:editId="2041EFB1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84C976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7731B63D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49294476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4F3437E9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2151C5B4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591A5EFC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14:paraId="0B89C82E" w14:textId="77777777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63BAC628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0F50D9DB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2BC25A8F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5A18FC09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1051BFAF" w14:textId="77777777" w:rsidTr="00836E7D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3FD13732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C950A15" wp14:editId="1CB0849F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583F52A1" w14:textId="77777777" w:rsidR="00E840DC" w:rsidRPr="00967163" w:rsidRDefault="0096716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967163">
              <w:rPr>
                <w:rFonts w:ascii="Arial" w:hAnsi="Arial" w:cs="Arial"/>
                <w:sz w:val="16"/>
                <w:szCs w:val="16"/>
              </w:rPr>
              <w:t>Title</w:t>
            </w:r>
          </w:p>
        </w:tc>
      </w:tr>
      <w:tr w:rsidR="00E840DC" w:rsidRPr="00227F90" w14:paraId="7DE844AA" w14:textId="77777777" w:rsidTr="00836E7D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2B336435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ADC9C0F" wp14:editId="3C5BAC30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6D98119A" w14:textId="77777777" w:rsidR="00E840DC" w:rsidRPr="00967163" w:rsidRDefault="00967163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967163">
              <w:rPr>
                <w:rFonts w:ascii="Arial" w:hAnsi="Arial" w:cs="Arial"/>
                <w:sz w:val="16"/>
                <w:szCs w:val="16"/>
              </w:rPr>
              <w:t>Abstract</w:t>
            </w:r>
          </w:p>
        </w:tc>
      </w:tr>
      <w:tr w:rsidR="00214F3D" w:rsidRPr="00227F90" w14:paraId="30809E87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529F3A8C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4195F263" w14:textId="77777777" w:rsidR="00214F3D" w:rsidRPr="00967163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246" w:rsidRPr="00227F90" w14:paraId="3F8076D6" w14:textId="77777777" w:rsidTr="00836E7D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514E5D5C" w14:textId="77777777"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3E984E1" wp14:editId="509B849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466074BA" w14:textId="77777777" w:rsidR="00240246" w:rsidRPr="00967163" w:rsidRDefault="0096716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967163">
              <w:rPr>
                <w:rFonts w:ascii="Arial" w:hAnsi="Arial" w:cs="Arial"/>
                <w:sz w:val="16"/>
                <w:szCs w:val="16"/>
              </w:rPr>
              <w:t>Introduction</w:t>
            </w:r>
          </w:p>
          <w:p w14:paraId="7D6AE965" w14:textId="77777777" w:rsidR="00967163" w:rsidRPr="00967163" w:rsidRDefault="0096716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0988C221" w14:textId="77777777" w:rsidR="00967163" w:rsidRDefault="0096716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5E8C17F8" w14:textId="5B18FED7" w:rsidR="00967163" w:rsidRPr="00967163" w:rsidRDefault="0096716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sults, Paragraph</w:t>
            </w:r>
            <w:r w:rsidR="00112076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 xml:space="preserve"> 12-13</w:t>
            </w:r>
          </w:p>
        </w:tc>
      </w:tr>
      <w:tr w:rsidR="00240246" w:rsidRPr="00227F90" w14:paraId="6CEEBEF3" w14:textId="77777777" w:rsidTr="00836E7D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3E5BBF3E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93AF21E" wp14:editId="6567517F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60C47CA5" w14:textId="4F4DAB04" w:rsidR="00240246" w:rsidRPr="00B656D3" w:rsidRDefault="00B656D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656D3">
              <w:rPr>
                <w:rFonts w:ascii="Arial" w:hAnsi="Arial" w:cs="Arial"/>
                <w:sz w:val="16"/>
                <w:szCs w:val="16"/>
              </w:rPr>
              <w:t>Paragraph 4</w:t>
            </w:r>
          </w:p>
        </w:tc>
      </w:tr>
      <w:tr w:rsidR="00214F3D" w:rsidRPr="00227F90" w14:paraId="518AAE99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1E205788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59CABB92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14:paraId="22D511C5" w14:textId="77777777" w:rsidTr="00836E7D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0590643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7AE64DB" wp14:editId="085FF8BC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2521AA6" w14:textId="5DE419EE" w:rsidR="00502FCD" w:rsidRPr="00B656D3" w:rsidRDefault="00B656D3" w:rsidP="0052640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656D3">
              <w:rPr>
                <w:rFonts w:ascii="Arial" w:hAnsi="Arial" w:cs="Arial"/>
                <w:sz w:val="16"/>
                <w:szCs w:val="16"/>
              </w:rPr>
              <w:t>Paragraph</w:t>
            </w:r>
            <w:r w:rsidR="00112076">
              <w:rPr>
                <w:rFonts w:ascii="Arial" w:hAnsi="Arial" w:cs="Arial"/>
                <w:sz w:val="16"/>
                <w:szCs w:val="16"/>
              </w:rPr>
              <w:t>s</w:t>
            </w:r>
            <w:r w:rsidRPr="00B656D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C27F6B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-1</w:t>
            </w:r>
            <w:r w:rsidR="005264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502FCD" w:rsidRPr="00227F90" w14:paraId="27D7313F" w14:textId="77777777" w:rsidTr="00836E7D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31786A3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4D5E93C" wp14:editId="7D6191B0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774EE6B" w14:textId="77777777" w:rsidR="00C27F6B" w:rsidRDefault="00C27F6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6FB334A5" w14:textId="0B786EEB" w:rsidR="00C27F6B" w:rsidRDefault="00C27F6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656D3">
              <w:rPr>
                <w:rFonts w:ascii="Arial" w:hAnsi="Arial" w:cs="Arial"/>
                <w:sz w:val="16"/>
                <w:szCs w:val="16"/>
              </w:rPr>
              <w:t>Paragraph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656D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4-1</w:t>
            </w:r>
            <w:r w:rsidR="00526402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2540EAF2" w14:textId="1DE9300C" w:rsidR="0004761F" w:rsidRDefault="00C27F6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656D3">
              <w:rPr>
                <w:rFonts w:ascii="Arial" w:hAnsi="Arial" w:cs="Arial"/>
                <w:sz w:val="16"/>
                <w:szCs w:val="16"/>
              </w:rPr>
              <w:t>Paragraph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656D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4-1</w:t>
            </w:r>
            <w:r w:rsidR="00526402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1895046B" w14:textId="162DAFF9" w:rsidR="0004761F" w:rsidRPr="00B656D3" w:rsidRDefault="00C27F6B" w:rsidP="0052640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656D3">
              <w:rPr>
                <w:rFonts w:ascii="Arial" w:hAnsi="Arial" w:cs="Arial"/>
                <w:sz w:val="16"/>
                <w:szCs w:val="16"/>
              </w:rPr>
              <w:t>Paragraph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656D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4-1</w:t>
            </w:r>
            <w:r w:rsidR="005264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502FCD" w:rsidRPr="00227F90" w14:paraId="681577C5" w14:textId="77777777" w:rsidTr="00836E7D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5891675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31F068C" wp14:editId="784AFB34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ECFF3CA" w14:textId="77777777" w:rsidR="00A852D9" w:rsidRDefault="00A852D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1AC866D3" w14:textId="77777777" w:rsidR="00A852D9" w:rsidRDefault="00A852D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0D2781C5" w14:textId="12E8D4C2" w:rsidR="00C27F6B" w:rsidRDefault="00C27F6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656D3">
              <w:rPr>
                <w:rFonts w:ascii="Arial" w:hAnsi="Arial" w:cs="Arial"/>
                <w:sz w:val="16"/>
                <w:szCs w:val="16"/>
              </w:rPr>
              <w:t>Paragraph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656D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4-1</w:t>
            </w:r>
            <w:r w:rsidR="00526402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151D6959" w14:textId="77777777" w:rsidR="00A852D9" w:rsidRDefault="00A852D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245F33C1" w14:textId="77777777" w:rsidR="00A852D9" w:rsidRDefault="00A852D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1A6A89CB" w14:textId="21883419" w:rsidR="00AC6CBB" w:rsidRDefault="00A852D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656D3">
              <w:rPr>
                <w:rFonts w:ascii="Arial" w:hAnsi="Arial" w:cs="Arial"/>
                <w:sz w:val="16"/>
                <w:szCs w:val="16"/>
              </w:rPr>
              <w:t>Paragraph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656D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4-1</w:t>
            </w:r>
            <w:r w:rsidR="00526402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772F2E70" w14:textId="69763AC5" w:rsidR="00AC6CBB" w:rsidRPr="00B656D3" w:rsidRDefault="00A852D9" w:rsidP="0052640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656D3">
              <w:rPr>
                <w:rFonts w:ascii="Arial" w:hAnsi="Arial" w:cs="Arial"/>
                <w:sz w:val="16"/>
                <w:szCs w:val="16"/>
              </w:rPr>
              <w:t>Paragraph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656D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4-1</w:t>
            </w:r>
            <w:r w:rsidR="005264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D2B0E" w:rsidRPr="00227F90" w14:paraId="365512CB" w14:textId="77777777" w:rsidTr="00836E7D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AA0AECA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F93EBA1" wp14:editId="18C37581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128C697" w14:textId="2097F27B" w:rsidR="002D2B0E" w:rsidRDefault="00A852D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656D3">
              <w:rPr>
                <w:rFonts w:ascii="Arial" w:hAnsi="Arial" w:cs="Arial"/>
                <w:sz w:val="16"/>
                <w:szCs w:val="16"/>
              </w:rPr>
              <w:t>Paragraph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656D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4-1</w:t>
            </w:r>
            <w:r w:rsidR="00526402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64575C41" w14:textId="77777777" w:rsidR="00AC6CBB" w:rsidRDefault="00AC6CB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215E3647" w14:textId="6CC5E207" w:rsidR="00AC6CBB" w:rsidRPr="00227F90" w:rsidRDefault="00A852D9" w:rsidP="0052640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656D3">
              <w:rPr>
                <w:rFonts w:ascii="Arial" w:hAnsi="Arial" w:cs="Arial"/>
                <w:sz w:val="16"/>
                <w:szCs w:val="16"/>
              </w:rPr>
              <w:t>Paragraph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656D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4-1</w:t>
            </w:r>
            <w:r w:rsidR="005264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</w:tbl>
    <w:p w14:paraId="78BEB6C8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r w:rsidR="00450565" w:rsidRPr="00227F90">
        <w:rPr>
          <w:rFonts w:ascii="Arial" w:hAnsi="Arial" w:cs="Arial"/>
          <w:i/>
          <w:iCs/>
          <w:sz w:val="16"/>
          <w:szCs w:val="16"/>
        </w:rPr>
        <w:t>PLoS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14:paraId="210DA649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77709F9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1D7F8CA3" wp14:editId="41431A96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BE680C8" w14:textId="77777777" w:rsidR="002D2B0E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5BD73753" w14:textId="7FCD7FBD" w:rsidR="00AC6CBB" w:rsidRDefault="009351F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656D3">
              <w:rPr>
                <w:rFonts w:ascii="Arial" w:hAnsi="Arial" w:cs="Arial"/>
                <w:sz w:val="16"/>
                <w:szCs w:val="16"/>
              </w:rPr>
              <w:t>Paragraph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656D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4-1</w:t>
            </w:r>
            <w:r w:rsidR="00526402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73360C87" w14:textId="77777777" w:rsidR="009351F0" w:rsidRDefault="009351F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3D4090C6" w14:textId="4FF05156" w:rsidR="00AC6CBB" w:rsidRDefault="009351F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656D3">
              <w:rPr>
                <w:rFonts w:ascii="Arial" w:hAnsi="Arial" w:cs="Arial"/>
                <w:sz w:val="16"/>
                <w:szCs w:val="16"/>
              </w:rPr>
              <w:t>Paragraph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656D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4-1</w:t>
            </w:r>
            <w:r w:rsidR="00526402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70FEC9ED" w14:textId="77777777" w:rsidR="00AC6CBB" w:rsidRDefault="00AC6CB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3CC65DEA" w14:textId="647E3317" w:rsidR="00AC6CBB" w:rsidRPr="00227F90" w:rsidRDefault="009351F0" w:rsidP="0052640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656D3">
              <w:rPr>
                <w:rFonts w:ascii="Arial" w:hAnsi="Arial" w:cs="Arial"/>
                <w:sz w:val="16"/>
                <w:szCs w:val="16"/>
              </w:rPr>
              <w:t>Paragraph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656D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4-1</w:t>
            </w:r>
            <w:r w:rsidR="005264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D2B0E" w:rsidRPr="00227F90" w14:paraId="42D99223" w14:textId="77777777" w:rsidTr="00836E7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3B114EA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65FD05F" wp14:editId="64C9AB38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BFF8B20" w14:textId="77777777" w:rsidR="00526402" w:rsidRDefault="0052640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558925E3" w14:textId="77777777" w:rsidR="00526402" w:rsidRDefault="0052640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5B7C190B" w14:textId="3CF99A9D" w:rsidR="00AC6CBB" w:rsidRPr="00227F90" w:rsidRDefault="00526402" w:rsidP="0052640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656D3">
              <w:rPr>
                <w:rFonts w:ascii="Arial" w:hAnsi="Arial" w:cs="Arial"/>
                <w:sz w:val="16"/>
                <w:szCs w:val="16"/>
              </w:rPr>
              <w:t>Paragraph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656D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4-16</w:t>
            </w:r>
            <w:r w:rsidR="00406A50">
              <w:rPr>
                <w:rFonts w:ascii="Arial" w:hAnsi="Arial" w:cs="Arial"/>
                <w:sz w:val="16"/>
                <w:szCs w:val="16"/>
              </w:rPr>
              <w:t xml:space="preserve"> and</w:t>
            </w:r>
            <w:bookmarkStart w:id="0" w:name="_GoBack"/>
            <w:bookmarkEnd w:id="0"/>
            <w:r w:rsidR="004B6362">
              <w:rPr>
                <w:rFonts w:ascii="Arial" w:hAnsi="Arial" w:cs="Arial"/>
                <w:sz w:val="16"/>
                <w:szCs w:val="16"/>
              </w:rPr>
              <w:t xml:space="preserve"> Figure 7</w:t>
            </w:r>
          </w:p>
        </w:tc>
      </w:tr>
      <w:tr w:rsidR="002D2B0E" w:rsidRPr="00227F90" w14:paraId="5E5B0C7B" w14:textId="77777777" w:rsidTr="00836E7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FC82C12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7BA73F6" wp14:editId="36FF7E6F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570E53A" w14:textId="39112743" w:rsidR="00526402" w:rsidRDefault="0052640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656D3">
              <w:rPr>
                <w:rFonts w:ascii="Arial" w:hAnsi="Arial" w:cs="Arial"/>
                <w:sz w:val="16"/>
                <w:szCs w:val="16"/>
              </w:rPr>
              <w:t>Paragraph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656D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4-16</w:t>
            </w:r>
          </w:p>
          <w:p w14:paraId="2D4F82D6" w14:textId="55317BBA" w:rsidR="00C27F6B" w:rsidRPr="00227F90" w:rsidRDefault="00526402" w:rsidP="0052640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656D3">
              <w:rPr>
                <w:rFonts w:ascii="Arial" w:hAnsi="Arial" w:cs="Arial"/>
                <w:sz w:val="16"/>
                <w:szCs w:val="16"/>
              </w:rPr>
              <w:t>Paragraph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656D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4-16</w:t>
            </w:r>
          </w:p>
        </w:tc>
      </w:tr>
      <w:tr w:rsidR="00D7777A" w:rsidRPr="00227F90" w14:paraId="08436B96" w14:textId="77777777" w:rsidTr="00836E7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5FAA21F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2A2288B" wp14:editId="21FA0329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B2A7E7D" w14:textId="6BF9F380" w:rsidR="00C27F6B" w:rsidRPr="00227F90" w:rsidRDefault="00526402" w:rsidP="0052640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656D3">
              <w:rPr>
                <w:rFonts w:ascii="Arial" w:hAnsi="Arial" w:cs="Arial"/>
                <w:sz w:val="16"/>
                <w:szCs w:val="16"/>
              </w:rPr>
              <w:t>Paragraph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656D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4-16</w:t>
            </w:r>
          </w:p>
        </w:tc>
      </w:tr>
      <w:tr w:rsidR="00D7777A" w:rsidRPr="00227F90" w14:paraId="2384500E" w14:textId="77777777" w:rsidTr="00836E7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1D831BBB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F580B40" wp14:editId="3FB44814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5535A923" w14:textId="77777777" w:rsidR="00D7777A" w:rsidRDefault="00526402" w:rsidP="0051112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656D3">
              <w:rPr>
                <w:rFonts w:ascii="Arial" w:hAnsi="Arial" w:cs="Arial"/>
                <w:sz w:val="16"/>
                <w:szCs w:val="16"/>
              </w:rPr>
              <w:t>Paragraph</w:t>
            </w:r>
          </w:p>
          <w:p w14:paraId="49CB9E4A" w14:textId="06A67A1C" w:rsidR="00511125" w:rsidRPr="00227F90" w:rsidRDefault="00511125" w:rsidP="0051112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17</w:t>
            </w:r>
          </w:p>
        </w:tc>
      </w:tr>
      <w:tr w:rsidR="00450565" w:rsidRPr="00227F90" w14:paraId="6C76932A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25FFF464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674F68DB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5A21C24E" w14:textId="77777777" w:rsidTr="00836E7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1BF8AAE5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23DF917" wp14:editId="1E89A852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2DC0D7C1" w14:textId="4E863997" w:rsidR="009264EF" w:rsidRPr="00227F90" w:rsidRDefault="00D8229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</w:t>
            </w:r>
            <w:r w:rsidRPr="00B656D3">
              <w:rPr>
                <w:rFonts w:ascii="Arial" w:hAnsi="Arial" w:cs="Arial"/>
                <w:sz w:val="16"/>
                <w:szCs w:val="16"/>
              </w:rPr>
              <w:t xml:space="preserve"> Paragraph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656D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4-17</w:t>
            </w:r>
          </w:p>
        </w:tc>
      </w:tr>
      <w:tr w:rsidR="009264EF" w:rsidRPr="00227F90" w14:paraId="24C51D70" w14:textId="77777777" w:rsidTr="00836E7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5C281735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20B17C7" wp14:editId="1E9BEA70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090F232D" w14:textId="1FD35E5B" w:rsidR="009264EF" w:rsidRPr="00227F90" w:rsidRDefault="00D8229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</w:t>
            </w:r>
            <w:r w:rsidRPr="00B656D3">
              <w:rPr>
                <w:rFonts w:ascii="Arial" w:hAnsi="Arial" w:cs="Arial"/>
                <w:sz w:val="16"/>
                <w:szCs w:val="16"/>
              </w:rPr>
              <w:t xml:space="preserve"> Paragraph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656D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4-17</w:t>
            </w:r>
            <w:r w:rsidR="00E05110">
              <w:rPr>
                <w:rFonts w:ascii="Arial" w:hAnsi="Arial" w:cs="Arial"/>
                <w:sz w:val="16"/>
                <w:szCs w:val="16"/>
              </w:rPr>
              <w:t xml:space="preserve"> and Figure 7</w:t>
            </w:r>
          </w:p>
        </w:tc>
      </w:tr>
      <w:tr w:rsidR="009264EF" w:rsidRPr="00227F90" w14:paraId="2A8540E7" w14:textId="77777777" w:rsidTr="00836E7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39070BFC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E7D868E" wp14:editId="109FD473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5E638229" w14:textId="51CE8D51" w:rsidR="009264EF" w:rsidRPr="00227F90" w:rsidRDefault="00D8229D" w:rsidP="00D8229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</w:t>
            </w:r>
            <w:r w:rsidRPr="00B656D3">
              <w:rPr>
                <w:rFonts w:ascii="Arial" w:hAnsi="Arial" w:cs="Arial"/>
                <w:sz w:val="16"/>
                <w:szCs w:val="16"/>
              </w:rPr>
              <w:t xml:space="preserve"> Paragraph</w:t>
            </w:r>
            <w:r>
              <w:rPr>
                <w:rFonts w:ascii="Arial" w:hAnsi="Arial" w:cs="Arial"/>
                <w:sz w:val="16"/>
                <w:szCs w:val="16"/>
              </w:rPr>
              <w:t>s 17 and Figure 7</w:t>
            </w:r>
          </w:p>
        </w:tc>
      </w:tr>
      <w:tr w:rsidR="009264EF" w:rsidRPr="00227F90" w14:paraId="398C5D60" w14:textId="77777777" w:rsidTr="00836E7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5517A7DF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EA5F19A" wp14:editId="1F329922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078FFA92" w14:textId="5CC45EFF" w:rsidR="009264EF" w:rsidRPr="00227F90" w:rsidRDefault="00CF0D0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656D3">
              <w:rPr>
                <w:rFonts w:ascii="Arial" w:hAnsi="Arial" w:cs="Arial"/>
                <w:sz w:val="16"/>
                <w:szCs w:val="16"/>
              </w:rPr>
              <w:t>Paragraph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656D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4-17</w:t>
            </w:r>
          </w:p>
        </w:tc>
      </w:tr>
      <w:tr w:rsidR="00450565" w:rsidRPr="00227F90" w14:paraId="42702371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58E6F767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2FAE07DB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2884B84B" w14:textId="77777777" w:rsidTr="00836E7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630C7972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3296E50" wp14:editId="1779DF69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198E8434" w14:textId="77777777" w:rsidR="009264EF" w:rsidRDefault="0096716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MT" w:hAnsi="ArialMT" w:cs="ArialMT"/>
                <w:sz w:val="18"/>
                <w:szCs w:val="18"/>
                <w:lang w:val="en-US"/>
              </w:rPr>
            </w:pPr>
            <w:r w:rsidRPr="00967163">
              <w:rPr>
                <w:rFonts w:ascii="ArialMT" w:hAnsi="ArialMT" w:cs="ArialMT"/>
                <w:sz w:val="18"/>
                <w:szCs w:val="18"/>
                <w:lang w:val="en-US"/>
              </w:rPr>
              <w:t>Throughout</w:t>
            </w:r>
          </w:p>
          <w:p w14:paraId="0B727046" w14:textId="77777777" w:rsidR="00FB4A60" w:rsidRDefault="00FB4A6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MT" w:hAnsi="ArialMT" w:cs="ArialMT"/>
                <w:sz w:val="18"/>
                <w:szCs w:val="18"/>
                <w:lang w:val="en-US"/>
              </w:rPr>
            </w:pPr>
          </w:p>
          <w:p w14:paraId="31018CA6" w14:textId="77777777" w:rsidR="00E315EF" w:rsidRDefault="00E315EF" w:rsidP="00FB4A6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4049D571" w14:textId="777A251C" w:rsidR="00FB4A60" w:rsidRDefault="00FB4A60" w:rsidP="00FB4A6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656D3">
              <w:rPr>
                <w:rFonts w:ascii="Arial" w:hAnsi="Arial" w:cs="Arial"/>
                <w:sz w:val="16"/>
                <w:szCs w:val="16"/>
              </w:rPr>
              <w:t>Paragraph</w:t>
            </w:r>
            <w:r w:rsidR="00E315EF">
              <w:rPr>
                <w:rFonts w:ascii="Arial" w:hAnsi="Arial" w:cs="Arial"/>
                <w:sz w:val="16"/>
                <w:szCs w:val="16"/>
              </w:rPr>
              <w:t>s</w:t>
            </w:r>
          </w:p>
          <w:p w14:paraId="709BEA9F" w14:textId="6297E006" w:rsidR="00FB4A60" w:rsidRPr="00967163" w:rsidRDefault="00E315EF" w:rsidP="00FB4A6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5-6</w:t>
            </w:r>
          </w:p>
        </w:tc>
      </w:tr>
      <w:tr w:rsidR="009264EF" w:rsidRPr="00227F90" w14:paraId="2ABDBB05" w14:textId="77777777" w:rsidTr="00836E7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069EE9B2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97C8BCC" wp14:editId="7A0BE3FA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6B679F43" w14:textId="77777777" w:rsidR="00E315EF" w:rsidRDefault="00E315EF" w:rsidP="00E315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656D3">
              <w:rPr>
                <w:rFonts w:ascii="Arial" w:hAnsi="Arial" w:cs="Arial"/>
                <w:sz w:val="16"/>
                <w:szCs w:val="16"/>
              </w:rPr>
              <w:t>Paragraph</w:t>
            </w:r>
          </w:p>
          <w:p w14:paraId="1977F9FA" w14:textId="6E21F1F9" w:rsidR="009264EF" w:rsidRPr="00227F90" w:rsidRDefault="00E315EF" w:rsidP="00FD684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D684F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9264EF" w:rsidRPr="00227F90" w14:paraId="7044A31B" w14:textId="77777777" w:rsidTr="00836E7D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4BBC886E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535E9FA" wp14:editId="705DF4E8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1ACAC718" w14:textId="74132AAB" w:rsidR="009264EF" w:rsidRPr="00846C06" w:rsidRDefault="00846C0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846C06">
              <w:rPr>
                <w:rFonts w:ascii="Arial" w:hAnsi="Arial" w:cs="Arial"/>
                <w:sz w:val="14"/>
                <w:szCs w:val="14"/>
              </w:rPr>
              <w:t>Acknowledgments</w:t>
            </w:r>
            <w:r>
              <w:rPr>
                <w:rFonts w:ascii="Arial" w:hAnsi="Arial" w:cs="Arial"/>
                <w:sz w:val="14"/>
                <w:szCs w:val="14"/>
              </w:rPr>
              <w:t>, Authors’ contributions</w:t>
            </w:r>
          </w:p>
        </w:tc>
      </w:tr>
    </w:tbl>
    <w:p w14:paraId="14323647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5F89675C" wp14:editId="354F10A9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353EEDE0" wp14:editId="4A3872FB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MT">
    <w:altName w:val="Arial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4761F"/>
    <w:rsid w:val="0006295E"/>
    <w:rsid w:val="000E5BBC"/>
    <w:rsid w:val="00112076"/>
    <w:rsid w:val="00132EC3"/>
    <w:rsid w:val="001A5841"/>
    <w:rsid w:val="00214F3D"/>
    <w:rsid w:val="00223E9E"/>
    <w:rsid w:val="00227F90"/>
    <w:rsid w:val="00240246"/>
    <w:rsid w:val="002D2B0E"/>
    <w:rsid w:val="00406A50"/>
    <w:rsid w:val="00433894"/>
    <w:rsid w:val="00450565"/>
    <w:rsid w:val="004B6362"/>
    <w:rsid w:val="004D4947"/>
    <w:rsid w:val="00502FCD"/>
    <w:rsid w:val="00511125"/>
    <w:rsid w:val="00526402"/>
    <w:rsid w:val="007757A0"/>
    <w:rsid w:val="00836E7D"/>
    <w:rsid w:val="00846C06"/>
    <w:rsid w:val="00871275"/>
    <w:rsid w:val="009264EF"/>
    <w:rsid w:val="009351F0"/>
    <w:rsid w:val="00967163"/>
    <w:rsid w:val="009844FC"/>
    <w:rsid w:val="009D55FE"/>
    <w:rsid w:val="00A852D9"/>
    <w:rsid w:val="00AC351C"/>
    <w:rsid w:val="00AC3E45"/>
    <w:rsid w:val="00AC6CBB"/>
    <w:rsid w:val="00B40528"/>
    <w:rsid w:val="00B656D3"/>
    <w:rsid w:val="00C27F6B"/>
    <w:rsid w:val="00C30639"/>
    <w:rsid w:val="00CC3AB0"/>
    <w:rsid w:val="00CE09D6"/>
    <w:rsid w:val="00CF0D01"/>
    <w:rsid w:val="00D66CD2"/>
    <w:rsid w:val="00D7777A"/>
    <w:rsid w:val="00D8229D"/>
    <w:rsid w:val="00DB0841"/>
    <w:rsid w:val="00DB23D3"/>
    <w:rsid w:val="00DD5F5D"/>
    <w:rsid w:val="00DE05A3"/>
    <w:rsid w:val="00E05110"/>
    <w:rsid w:val="00E17C76"/>
    <w:rsid w:val="00E315EF"/>
    <w:rsid w:val="00E8188C"/>
    <w:rsid w:val="00E840DC"/>
    <w:rsid w:val="00FB4A60"/>
    <w:rsid w:val="00FD6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96D4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image" Target="media/image17.png"/><Relationship Id="rId23" Type="http://schemas.openxmlformats.org/officeDocument/2006/relationships/image" Target="media/image18.png"/><Relationship Id="rId24" Type="http://schemas.openxmlformats.org/officeDocument/2006/relationships/image" Target="media/image19.png"/><Relationship Id="rId25" Type="http://schemas.openxmlformats.org/officeDocument/2006/relationships/image" Target="media/image20.png"/><Relationship Id="rId26" Type="http://schemas.openxmlformats.org/officeDocument/2006/relationships/image" Target="media/image21.png"/><Relationship Id="rId27" Type="http://schemas.openxmlformats.org/officeDocument/2006/relationships/image" Target="media/image22.png"/><Relationship Id="rId28" Type="http://schemas.openxmlformats.org/officeDocument/2006/relationships/image" Target="media/image23.jpg"/><Relationship Id="rId29" Type="http://schemas.openxmlformats.org/officeDocument/2006/relationships/fontTable" Target="fontTable.xml"/><Relationship Id="rId30" Type="http://schemas.openxmlformats.org/officeDocument/2006/relationships/theme" Target="theme/theme1.xml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image" Target="media/image2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01</Words>
  <Characters>114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Oscar Cerda</cp:lastModifiedBy>
  <cp:revision>5</cp:revision>
  <cp:lastPrinted>2014-08-21T11:13:00Z</cp:lastPrinted>
  <dcterms:created xsi:type="dcterms:W3CDTF">2015-03-18T15:27:00Z</dcterms:created>
  <dcterms:modified xsi:type="dcterms:W3CDTF">2015-03-18T19:47:00Z</dcterms:modified>
</cp:coreProperties>
</file>